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3B61E" w14:textId="3F53FAA5" w:rsidR="000C0C3E" w:rsidRPr="00CD4FB2" w:rsidRDefault="003477F7" w:rsidP="00713113">
      <w:pPr>
        <w:rPr>
          <w:rFonts w:ascii="Times New Roman" w:hAnsi="Times New Roman"/>
          <w:bCs/>
          <w:lang w:val="en-US"/>
        </w:rPr>
      </w:pPr>
      <w:r w:rsidRPr="00CD4FB2">
        <w:rPr>
          <w:rFonts w:ascii="Times New Roman" w:hAnsi="Times New Roman"/>
          <w:b/>
          <w:bCs/>
          <w:lang w:val="en-US"/>
        </w:rPr>
        <w:t xml:space="preserve">Table </w:t>
      </w:r>
      <w:r w:rsidR="001403C5">
        <w:rPr>
          <w:rFonts w:ascii="Times New Roman" w:hAnsi="Times New Roman"/>
          <w:b/>
          <w:bCs/>
          <w:lang w:val="en-US"/>
        </w:rPr>
        <w:t>S</w:t>
      </w:r>
      <w:r w:rsidRPr="00CD4FB2">
        <w:rPr>
          <w:rFonts w:ascii="Times New Roman" w:hAnsi="Times New Roman"/>
          <w:b/>
          <w:bCs/>
          <w:lang w:val="en-US"/>
        </w:rPr>
        <w:t>2</w:t>
      </w:r>
      <w:r w:rsidR="00713113" w:rsidRPr="00CD4FB2">
        <w:rPr>
          <w:rFonts w:ascii="Times New Roman" w:hAnsi="Times New Roman"/>
          <w:b/>
          <w:bCs/>
          <w:lang w:val="en-US"/>
        </w:rPr>
        <w:t>.</w:t>
      </w:r>
      <w:r w:rsidR="00136156" w:rsidRPr="00CD4FB2">
        <w:rPr>
          <w:rFonts w:ascii="Times New Roman" w:hAnsi="Times New Roman"/>
          <w:bCs/>
          <w:lang w:val="en-US"/>
        </w:rPr>
        <w:t xml:space="preserve"> Primers used for real-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1479"/>
        <w:gridCol w:w="5819"/>
      </w:tblGrid>
      <w:tr w:rsidR="000C0C3E" w:rsidRPr="00D919CD" w14:paraId="17D1A2D2" w14:textId="77777777">
        <w:trPr>
          <w:trHeight w:val="45"/>
        </w:trPr>
        <w:tc>
          <w:tcPr>
            <w:tcW w:w="1718" w:type="dxa"/>
            <w:shd w:val="clear" w:color="auto" w:fill="auto"/>
          </w:tcPr>
          <w:p w14:paraId="1B9E6941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>IL-4</w:t>
            </w:r>
          </w:p>
        </w:tc>
        <w:tc>
          <w:tcPr>
            <w:tcW w:w="1479" w:type="dxa"/>
            <w:shd w:val="clear" w:color="auto" w:fill="auto"/>
          </w:tcPr>
          <w:p w14:paraId="2738999D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>Forward:</w:t>
            </w:r>
          </w:p>
          <w:p w14:paraId="4169DBF3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>Reverse:</w:t>
            </w:r>
          </w:p>
        </w:tc>
        <w:tc>
          <w:tcPr>
            <w:tcW w:w="5819" w:type="dxa"/>
            <w:shd w:val="clear" w:color="auto" w:fill="auto"/>
          </w:tcPr>
          <w:p w14:paraId="1527D0CC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C ATC CTG CTC TTC TTT CTC G</w:t>
            </w:r>
          </w:p>
          <w:p w14:paraId="3381DB95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TC TCT GTG </w:t>
            </w:r>
            <w:proofErr w:type="spellStart"/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G</w:t>
            </w:r>
            <w:proofErr w:type="spellEnd"/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TC </w:t>
            </w:r>
            <w:proofErr w:type="spellStart"/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</w:t>
            </w:r>
            <w:proofErr w:type="spellEnd"/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TT G</w:t>
            </w:r>
          </w:p>
        </w:tc>
      </w:tr>
      <w:tr w:rsidR="000C0C3E" w:rsidRPr="00D919CD" w14:paraId="6A66068E" w14:textId="77777777">
        <w:trPr>
          <w:trHeight w:val="45"/>
        </w:trPr>
        <w:tc>
          <w:tcPr>
            <w:tcW w:w="1718" w:type="dxa"/>
            <w:shd w:val="clear" w:color="auto" w:fill="auto"/>
          </w:tcPr>
          <w:p w14:paraId="606014E6" w14:textId="77777777" w:rsidR="000C0C3E" w:rsidRPr="00CD4FB2" w:rsidRDefault="00136156">
            <w:pPr>
              <w:spacing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>IL-13</w:t>
            </w:r>
          </w:p>
        </w:tc>
        <w:tc>
          <w:tcPr>
            <w:tcW w:w="1479" w:type="dxa"/>
            <w:shd w:val="clear" w:color="auto" w:fill="auto"/>
          </w:tcPr>
          <w:p w14:paraId="610EA7C0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>Forward:</w:t>
            </w:r>
          </w:p>
          <w:p w14:paraId="0A4655AF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>Reverse:</w:t>
            </w:r>
          </w:p>
        </w:tc>
        <w:tc>
          <w:tcPr>
            <w:tcW w:w="5819" w:type="dxa"/>
            <w:shd w:val="clear" w:color="auto" w:fill="auto"/>
          </w:tcPr>
          <w:p w14:paraId="4751C163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 GGC TCT TGC TTG CCT T</w:t>
            </w:r>
          </w:p>
          <w:p w14:paraId="2674D041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T CTT GTG TGA TGT TGCT CA</w:t>
            </w:r>
          </w:p>
        </w:tc>
      </w:tr>
      <w:tr w:rsidR="000C0C3E" w:rsidRPr="00D919CD" w14:paraId="6E899EC4" w14:textId="77777777">
        <w:trPr>
          <w:trHeight w:val="45"/>
        </w:trPr>
        <w:tc>
          <w:tcPr>
            <w:tcW w:w="1718" w:type="dxa"/>
            <w:shd w:val="clear" w:color="auto" w:fill="auto"/>
          </w:tcPr>
          <w:p w14:paraId="67167796" w14:textId="77777777" w:rsidR="000C0C3E" w:rsidRPr="00CD4FB2" w:rsidRDefault="00136156" w:rsidP="00CD4FB2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IFN-</w:t>
            </w:r>
            <w:r w:rsidR="00CD4FB2" w:rsidRPr="00CD4FB2">
              <w:rPr>
                <w:rFonts w:ascii="Symbol" w:hAnsi="Symbol"/>
              </w:rPr>
              <w:t></w:t>
            </w:r>
          </w:p>
        </w:tc>
        <w:tc>
          <w:tcPr>
            <w:tcW w:w="1479" w:type="dxa"/>
            <w:shd w:val="clear" w:color="auto" w:fill="auto"/>
          </w:tcPr>
          <w:p w14:paraId="63F694F3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Forward:</w:t>
            </w:r>
          </w:p>
          <w:p w14:paraId="05BD17DB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Reverse:</w:t>
            </w:r>
          </w:p>
        </w:tc>
        <w:tc>
          <w:tcPr>
            <w:tcW w:w="5819" w:type="dxa"/>
            <w:shd w:val="clear" w:color="auto" w:fill="auto"/>
          </w:tcPr>
          <w:p w14:paraId="4248DD69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A TTC ATG AGT ATT GCC AAG</w:t>
            </w:r>
          </w:p>
          <w:p w14:paraId="0062EF79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T GGA CCA CTC GGA TGA</w:t>
            </w:r>
          </w:p>
        </w:tc>
      </w:tr>
      <w:tr w:rsidR="000C0C3E" w:rsidRPr="00D919CD" w14:paraId="3F973561" w14:textId="77777777">
        <w:trPr>
          <w:trHeight w:val="45"/>
        </w:trPr>
        <w:tc>
          <w:tcPr>
            <w:tcW w:w="1718" w:type="dxa"/>
            <w:shd w:val="clear" w:color="auto" w:fill="auto"/>
          </w:tcPr>
          <w:p w14:paraId="309CACAF" w14:textId="77777777" w:rsidR="000C0C3E" w:rsidRPr="00CD4FB2" w:rsidRDefault="00136156">
            <w:pPr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>IL-17a</w:t>
            </w:r>
          </w:p>
        </w:tc>
        <w:tc>
          <w:tcPr>
            <w:tcW w:w="1479" w:type="dxa"/>
            <w:shd w:val="clear" w:color="auto" w:fill="auto"/>
          </w:tcPr>
          <w:p w14:paraId="05997198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Forward:</w:t>
            </w:r>
          </w:p>
          <w:p w14:paraId="6AA79AA6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Reverse:</w:t>
            </w:r>
          </w:p>
        </w:tc>
        <w:tc>
          <w:tcPr>
            <w:tcW w:w="5819" w:type="dxa"/>
            <w:shd w:val="clear" w:color="auto" w:fill="auto"/>
          </w:tcPr>
          <w:p w14:paraId="3AE4C89E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C AGA AGG CCC TCA GAC TA</w:t>
            </w:r>
          </w:p>
          <w:p w14:paraId="75F127F7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A GCT TCC CAG ATC ACA GA</w:t>
            </w:r>
          </w:p>
        </w:tc>
      </w:tr>
      <w:tr w:rsidR="000C0C3E" w:rsidRPr="00D919CD" w14:paraId="2F429DC7" w14:textId="77777777">
        <w:trPr>
          <w:trHeight w:val="45"/>
        </w:trPr>
        <w:tc>
          <w:tcPr>
            <w:tcW w:w="1718" w:type="dxa"/>
            <w:shd w:val="clear" w:color="auto" w:fill="auto"/>
          </w:tcPr>
          <w:p w14:paraId="26E78D73" w14:textId="77777777" w:rsidR="000C0C3E" w:rsidRPr="00CD4FB2" w:rsidRDefault="00136156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CD4FB2">
              <w:rPr>
                <w:rFonts w:ascii="Times New Roman" w:hAnsi="Times New Roman"/>
                <w:lang w:val="en-US"/>
              </w:rPr>
              <w:t>AhR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C2A4BFF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Forward:</w:t>
            </w:r>
          </w:p>
          <w:p w14:paraId="1DB23999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Reverse:</w:t>
            </w:r>
          </w:p>
        </w:tc>
        <w:tc>
          <w:tcPr>
            <w:tcW w:w="5819" w:type="dxa"/>
            <w:shd w:val="clear" w:color="auto" w:fill="auto"/>
          </w:tcPr>
          <w:p w14:paraId="595872C1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T GTT CTT AGG CTC AGC GTC</w:t>
            </w:r>
          </w:p>
          <w:p w14:paraId="31373D97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G CCT GTA ACA AGA ACT CTC</w:t>
            </w:r>
          </w:p>
        </w:tc>
      </w:tr>
      <w:tr w:rsidR="000C0C3E" w:rsidRPr="00D919CD" w14:paraId="2BB19330" w14:textId="77777777">
        <w:trPr>
          <w:trHeight w:val="45"/>
        </w:trPr>
        <w:tc>
          <w:tcPr>
            <w:tcW w:w="1718" w:type="dxa"/>
            <w:shd w:val="clear" w:color="auto" w:fill="auto"/>
          </w:tcPr>
          <w:p w14:paraId="29AB9F8E" w14:textId="631AD7AA" w:rsidR="000C0C3E" w:rsidRPr="00CD4FB2" w:rsidRDefault="00136156">
            <w:pPr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>C</w:t>
            </w:r>
            <w:r w:rsidR="002875F5">
              <w:rPr>
                <w:rFonts w:ascii="Times New Roman" w:hAnsi="Times New Roman"/>
                <w:lang w:val="en-US"/>
              </w:rPr>
              <w:t>YP</w:t>
            </w:r>
            <w:r w:rsidRPr="00CD4FB2">
              <w:rPr>
                <w:rFonts w:ascii="Times New Roman" w:hAnsi="Times New Roman"/>
                <w:lang w:val="en-US"/>
              </w:rPr>
              <w:t>1A1 (Qiagen)</w:t>
            </w:r>
          </w:p>
        </w:tc>
        <w:tc>
          <w:tcPr>
            <w:tcW w:w="1479" w:type="dxa"/>
            <w:shd w:val="clear" w:color="auto" w:fill="auto"/>
          </w:tcPr>
          <w:p w14:paraId="3814D045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Forward:</w:t>
            </w:r>
          </w:p>
          <w:p w14:paraId="1186BE10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Reverse:</w:t>
            </w:r>
          </w:p>
        </w:tc>
        <w:tc>
          <w:tcPr>
            <w:tcW w:w="5819" w:type="dxa"/>
            <w:shd w:val="clear" w:color="auto" w:fill="auto"/>
          </w:tcPr>
          <w:p w14:paraId="79361ADD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m_Cyp1a1_1_SG </w:t>
            </w:r>
            <w:proofErr w:type="spellStart"/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ect</w:t>
            </w:r>
            <w:proofErr w:type="spellEnd"/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imer Assay</w:t>
            </w:r>
          </w:p>
        </w:tc>
      </w:tr>
      <w:tr w:rsidR="000C0C3E" w:rsidRPr="00D919CD" w14:paraId="5DD5A499" w14:textId="77777777">
        <w:trPr>
          <w:trHeight w:val="45"/>
        </w:trPr>
        <w:tc>
          <w:tcPr>
            <w:tcW w:w="1718" w:type="dxa"/>
            <w:shd w:val="clear" w:color="auto" w:fill="auto"/>
          </w:tcPr>
          <w:p w14:paraId="56685880" w14:textId="78ABEB13" w:rsidR="000C0C3E" w:rsidRPr="00CD4FB2" w:rsidRDefault="00136156">
            <w:pPr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>C</w:t>
            </w:r>
            <w:r w:rsidR="002875F5">
              <w:rPr>
                <w:rFonts w:ascii="Times New Roman" w:hAnsi="Times New Roman"/>
                <w:lang w:val="en-US"/>
              </w:rPr>
              <w:t>YP</w:t>
            </w:r>
            <w:r w:rsidRPr="00CD4FB2">
              <w:rPr>
                <w:rFonts w:ascii="Times New Roman" w:hAnsi="Times New Roman"/>
                <w:lang w:val="en-US"/>
              </w:rPr>
              <w:t>1B1 (Qiagen)</w:t>
            </w:r>
          </w:p>
        </w:tc>
        <w:tc>
          <w:tcPr>
            <w:tcW w:w="1479" w:type="dxa"/>
            <w:shd w:val="clear" w:color="auto" w:fill="auto"/>
          </w:tcPr>
          <w:p w14:paraId="7C180BF3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Forward:</w:t>
            </w:r>
          </w:p>
          <w:p w14:paraId="418F673B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Reverse:</w:t>
            </w:r>
          </w:p>
        </w:tc>
        <w:tc>
          <w:tcPr>
            <w:tcW w:w="5819" w:type="dxa"/>
            <w:shd w:val="clear" w:color="auto" w:fill="auto"/>
          </w:tcPr>
          <w:p w14:paraId="35782950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m_Cyp1b1_2_SG </w:t>
            </w:r>
            <w:proofErr w:type="spellStart"/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ect</w:t>
            </w:r>
            <w:proofErr w:type="spellEnd"/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imer Assay</w:t>
            </w:r>
          </w:p>
        </w:tc>
      </w:tr>
      <w:tr w:rsidR="000C0C3E" w:rsidRPr="00D919CD" w14:paraId="7EFF0012" w14:textId="77777777">
        <w:trPr>
          <w:trHeight w:val="45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9CD45" w14:textId="77777777" w:rsidR="000C0C3E" w:rsidRPr="00CD4FB2" w:rsidRDefault="00136156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CCL1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4AD93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Forward:</w:t>
            </w:r>
          </w:p>
          <w:p w14:paraId="4633D49E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Reverse:</w:t>
            </w:r>
          </w:p>
        </w:tc>
        <w:tc>
          <w:tcPr>
            <w:tcW w:w="5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080BF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C TGA CCT CAA ACT CAC AGA AA</w:t>
            </w:r>
          </w:p>
          <w:p w14:paraId="700806EF" w14:textId="77777777" w:rsidR="000C0C3E" w:rsidRPr="00CD4FB2" w:rsidRDefault="00136156">
            <w:pPr>
              <w:pStyle w:val="HTMLVorformatiert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4F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A TTC TGG CTT GGC ATG GT</w:t>
            </w:r>
          </w:p>
        </w:tc>
      </w:tr>
      <w:tr w:rsidR="000C0C3E" w:rsidRPr="00D919CD" w14:paraId="5EBC3C5E" w14:textId="77777777">
        <w:trPr>
          <w:trHeight w:val="44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2BF7B" w14:textId="77777777" w:rsidR="000C0C3E" w:rsidRPr="00CD4FB2" w:rsidRDefault="00136156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GAPDH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89EC9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Forward:</w:t>
            </w:r>
          </w:p>
          <w:p w14:paraId="2BA05B57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Reverse</w:t>
            </w:r>
          </w:p>
        </w:tc>
        <w:tc>
          <w:tcPr>
            <w:tcW w:w="5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CD5AC" w14:textId="77777777" w:rsidR="000C0C3E" w:rsidRPr="00CD4FB2" w:rsidRDefault="00136156" w:rsidP="00136156">
            <w:pPr>
              <w:spacing w:after="0" w:line="240" w:lineRule="auto"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 xml:space="preserve">CGT CCC GTA GAC AAA ATG GT </w:t>
            </w:r>
          </w:p>
          <w:p w14:paraId="4FFE02BF" w14:textId="77777777" w:rsidR="000C0C3E" w:rsidRPr="00CD4FB2" w:rsidRDefault="00136156" w:rsidP="0013615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D4FB2">
              <w:rPr>
                <w:rFonts w:ascii="Times New Roman" w:hAnsi="Times New Roman"/>
                <w:lang w:val="en-US"/>
              </w:rPr>
              <w:t xml:space="preserve">TTG ATG GCA ACA ATC TCC AC </w:t>
            </w:r>
            <w:r w:rsidRPr="00CD4FB2">
              <w:rPr>
                <w:rFonts w:ascii="Times New Roman" w:hAnsi="Times New Roman"/>
                <w:lang w:val="en-US"/>
              </w:rPr>
              <w:tab/>
            </w:r>
          </w:p>
        </w:tc>
      </w:tr>
      <w:tr w:rsidR="000C0C3E" w14:paraId="56250BF5" w14:textId="77777777">
        <w:trPr>
          <w:trHeight w:val="44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4B9F6" w14:textId="77777777" w:rsidR="000C0C3E" w:rsidRPr="00CD4FB2" w:rsidRDefault="00136156">
            <w:pPr>
              <w:spacing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Beta-</w:t>
            </w:r>
            <w:proofErr w:type="spellStart"/>
            <w:r w:rsidRPr="00CD4FB2">
              <w:rPr>
                <w:rFonts w:ascii="Times New Roman" w:hAnsi="Times New Roman"/>
              </w:rPr>
              <w:t>actin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F0E14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Forward:</w:t>
            </w:r>
          </w:p>
          <w:p w14:paraId="3B0BC48C" w14:textId="77777777" w:rsidR="000C0C3E" w:rsidRPr="00CD4FB2" w:rsidRDefault="00136156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Reverse</w:t>
            </w:r>
          </w:p>
        </w:tc>
        <w:tc>
          <w:tcPr>
            <w:tcW w:w="5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FF9F0" w14:textId="77777777" w:rsidR="00136156" w:rsidRPr="00CD4FB2" w:rsidRDefault="00136156" w:rsidP="00136156">
            <w:pPr>
              <w:spacing w:after="0" w:line="240" w:lineRule="auto"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TTC TTT GCA GCT CCT TCG TT</w:t>
            </w:r>
          </w:p>
          <w:p w14:paraId="41A4462D" w14:textId="77777777" w:rsidR="000C0C3E" w:rsidRPr="00CD4FB2" w:rsidRDefault="00136156" w:rsidP="00136156">
            <w:pPr>
              <w:spacing w:after="0" w:line="240" w:lineRule="auto"/>
              <w:rPr>
                <w:rFonts w:ascii="Times New Roman" w:hAnsi="Times New Roman"/>
              </w:rPr>
            </w:pPr>
            <w:r w:rsidRPr="00CD4FB2">
              <w:rPr>
                <w:rFonts w:ascii="Times New Roman" w:hAnsi="Times New Roman"/>
              </w:rPr>
              <w:t>ATG GAG GGG AAT ACA GCC C</w:t>
            </w:r>
          </w:p>
        </w:tc>
      </w:tr>
    </w:tbl>
    <w:p w14:paraId="66488726" w14:textId="77777777" w:rsidR="000C0C3E" w:rsidRDefault="000C0C3E"/>
    <w:sectPr w:rsidR="000C0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0C3E"/>
    <w:rsid w:val="000C0C3E"/>
    <w:rsid w:val="00136156"/>
    <w:rsid w:val="001403C5"/>
    <w:rsid w:val="002875F5"/>
    <w:rsid w:val="003477F7"/>
    <w:rsid w:val="005253DE"/>
    <w:rsid w:val="0057475C"/>
    <w:rsid w:val="00713113"/>
    <w:rsid w:val="00956342"/>
    <w:rsid w:val="00CD4FB2"/>
    <w:rsid w:val="00D9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3FFA27"/>
  <w15:docId w15:val="{3746363B-80CB-054D-A0B3-A01DAC35F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link w:val="HTMLVorformatiert"/>
    <w:uiPriority w:val="99"/>
    <w:rPr>
      <w:rFonts w:ascii="Courier New" w:eastAsia="Times New Roman" w:hAnsi="Courier New" w:cs="Courier New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03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03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03C5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03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03C5"/>
    <w:rPr>
      <w:b/>
      <w:bCs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03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03C5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58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able E1: Primers used for real-time PCR</vt:lpstr>
      <vt:lpstr>Table E1: Primers used for real-time PCR</vt:lpstr>
    </vt:vector>
  </TitlesOfParts>
  <Company>Helmholtz Zentrum München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E1: Primers used for real-time PCR</dc:title>
  <dc:creator>franci</dc:creator>
  <cp:lastModifiedBy>Microsoft Office User</cp:lastModifiedBy>
  <cp:revision>3</cp:revision>
  <dcterms:created xsi:type="dcterms:W3CDTF">2021-05-10T14:12:00Z</dcterms:created>
  <dcterms:modified xsi:type="dcterms:W3CDTF">2021-05-14T14:04:00Z</dcterms:modified>
</cp:coreProperties>
</file>